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4AA99" w14:textId="51EFA1E2" w:rsidR="00C9705B" w:rsidRPr="00835147" w:rsidRDefault="00C9705B" w:rsidP="00835147">
      <w:pPr>
        <w:spacing w:line="276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A17AF1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F5315">
        <w:rPr>
          <w:rFonts w:ascii="Times New Roman" w:hAnsi="Times New Roman" w:cs="Times New Roman"/>
          <w:b/>
          <w:bCs/>
          <w:sz w:val="24"/>
          <w:szCs w:val="24"/>
        </w:rPr>
        <w:t xml:space="preserve"> Literature search strategy for</w:t>
      </w:r>
      <w:r w:rsidR="008351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76437894"/>
      <w:r w:rsidR="00835147" w:rsidRPr="0083514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rvival Status of Women with Cervical Cancer in Sub-Saharan Africa: A Systematic Review and Meta-Analysis, 2024.</w:t>
      </w:r>
      <w:bookmarkEnd w:id="0"/>
    </w:p>
    <w:tbl>
      <w:tblPr>
        <w:tblStyle w:val="TableGrid"/>
        <w:tblW w:w="10530" w:type="dxa"/>
        <w:tblInd w:w="-72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0"/>
      </w:tblGrid>
      <w:tr w:rsidR="00C9705B" w14:paraId="13BD4124" w14:textId="77777777" w:rsidTr="00936CB1">
        <w:tc>
          <w:tcPr>
            <w:tcW w:w="10530" w:type="dxa"/>
          </w:tcPr>
          <w:p w14:paraId="6061671A" w14:textId="04E720C6" w:rsidR="00C9705B" w:rsidRPr="008E4FF0" w:rsidRDefault="00C9705B" w:rsidP="008E4FF0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E73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73CA" w:rsidRPr="009C16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E73CA" w:rsidRPr="00FE73CA">
              <w:rPr>
                <w:rFonts w:ascii="Times New Roman" w:eastAsia="Times New Roman" w:hAnsi="Times New Roman" w:cs="Times New Roman"/>
                <w:sz w:val="24"/>
                <w:szCs w:val="24"/>
              </w:rPr>
              <w:t>Cervical</w:t>
            </w:r>
            <w:r w:rsidR="00FE73CA" w:rsidRPr="00FE73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E73CA" w:rsidRPr="00FE73CA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  <w:r w:rsidR="00527A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</w:t>
            </w:r>
            <w:r w:rsidR="00FE73CA" w:rsidRPr="00FE73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27A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vical Neoplasm </w:t>
            </w:r>
            <w:r w:rsidR="00FE73CA" w:rsidRPr="009C160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73CA"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  <w:r w:rsidR="00527ADD">
              <w:rPr>
                <w:rFonts w:ascii="Times New Roman" w:hAnsi="Times New Roman" w:cs="Times New Roman"/>
                <w:sz w:val="24"/>
                <w:szCs w:val="24"/>
              </w:rPr>
              <w:t xml:space="preserve">malignancy 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FE73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7ADD">
              <w:rPr>
                <w:rFonts w:ascii="Times New Roman" w:hAnsi="Times New Roman" w:cs="Times New Roman"/>
                <w:sz w:val="24"/>
                <w:szCs w:val="24"/>
              </w:rPr>
              <w:t xml:space="preserve">cervical tumor </w:t>
            </w:r>
            <w:r w:rsidR="00FE73CA">
              <w:rPr>
                <w:rFonts w:ascii="Times New Roman" w:hAnsi="Times New Roman" w:cs="Times New Roman"/>
                <w:sz w:val="24"/>
                <w:szCs w:val="24"/>
              </w:rPr>
              <w:t xml:space="preserve">OR cervical </w:t>
            </w:r>
            <w:r w:rsidR="00527ADD">
              <w:rPr>
                <w:rFonts w:ascii="Times New Roman" w:hAnsi="Times New Roman" w:cs="Times New Roman"/>
                <w:sz w:val="24"/>
                <w:szCs w:val="24"/>
              </w:rPr>
              <w:t xml:space="preserve">lesions) and </w:t>
            </w:r>
            <w:r w:rsidR="00FE73CA">
              <w:rPr>
                <w:rFonts w:ascii="Times New Roman" w:hAnsi="Times New Roman" w:cs="Times New Roman"/>
                <w:sz w:val="24"/>
                <w:szCs w:val="24"/>
              </w:rPr>
              <w:t>survival rate</w:t>
            </w:r>
            <w:r w:rsidR="00527ADD">
              <w:rPr>
                <w:rFonts w:ascii="Times New Roman" w:hAnsi="Times New Roman" w:cs="Times New Roman"/>
                <w:sz w:val="24"/>
                <w:szCs w:val="24"/>
              </w:rPr>
              <w:t xml:space="preserve"> OR treatment</w:t>
            </w:r>
            <w:r w:rsidR="00FE73CA">
              <w:rPr>
                <w:rFonts w:ascii="Times New Roman" w:hAnsi="Times New Roman" w:cs="Times New Roman"/>
                <w:sz w:val="24"/>
                <w:szCs w:val="24"/>
              </w:rPr>
              <w:t xml:space="preserve"> outcome</w:t>
            </w:r>
            <w:r w:rsidR="00527ADD">
              <w:rPr>
                <w:rFonts w:ascii="Times New Roman" w:hAnsi="Times New Roman" w:cs="Times New Roman"/>
                <w:sz w:val="24"/>
                <w:szCs w:val="24"/>
              </w:rPr>
              <w:t xml:space="preserve"> OR prognosis OR status </w:t>
            </w:r>
            <w:r w:rsidR="00130F4C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r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All Fields)) </w:t>
            </w:r>
            <w:r w:rsidR="008E4FF0" w:rsidRPr="009C160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E4FF0" w:rsidRPr="00FC47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8E4FF0" w:rsidRPr="00FC477B">
              <w:rPr>
                <w:rFonts w:ascii="Times New Roman" w:eastAsia="Times New Roman" w:hAnsi="Times New Roman" w:cs="Times New Roman"/>
                <w:sz w:val="24"/>
                <w:szCs w:val="24"/>
              </w:rPr>
              <w:t>Cervical Cancer Survival Sub-Saharan Africa) OR (Survival Outcomes Cervical Cancer Sub-Saharan Countries) OR (Cervical Cancer Prognosis Sub-Saharan Africa) OR (Survival Rate of Cervical Cancer Patients Sub-Saharan Africa) OR) Cervical Cancer Treatment Outcomes Sub-Saharan Africa)</w:t>
            </w:r>
            <w:r w:rsidR="008E4F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9705B" w14:paraId="0507CAD8" w14:textId="77777777" w:rsidTr="00936CB1">
        <w:tc>
          <w:tcPr>
            <w:tcW w:w="10530" w:type="dxa"/>
          </w:tcPr>
          <w:p w14:paraId="20F510B8" w14:textId="77777777" w:rsidR="008E4FF0" w:rsidRDefault="008E4FF0" w:rsidP="008A5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BABA0" w14:textId="77777777" w:rsidR="008E4FF0" w:rsidRDefault="008E4FF0" w:rsidP="008A5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FEA4DF" w14:textId="748F1E55" w:rsidR="00C9705B" w:rsidRDefault="008A5528" w:rsidP="008A5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27ADD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="00130F4C">
              <w:rPr>
                <w:rFonts w:ascii="Times New Roman" w:hAnsi="Times New Roman" w:cs="Times New Roman"/>
                <w:sz w:val="24"/>
                <w:szCs w:val="24"/>
              </w:rPr>
              <w:t xml:space="preserve">-Saharan African 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r w:rsidR="00130F4C">
              <w:rPr>
                <w:rFonts w:ascii="Times New Roman" w:hAnsi="Times New Roman" w:cs="Times New Roman"/>
                <w:sz w:val="24"/>
                <w:szCs w:val="24"/>
              </w:rPr>
              <w:t>Sub-Saharan African countries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C9705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048F2">
              <w:rPr>
                <w:rFonts w:ascii="Times New Roman" w:hAnsi="Times New Roman" w:cs="Times New Roman"/>
                <w:sz w:val="24"/>
                <w:szCs w:val="24"/>
              </w:rPr>
              <w:t xml:space="preserve">developing </w:t>
            </w:r>
            <w:r w:rsidR="00434C55">
              <w:rPr>
                <w:rFonts w:ascii="Times New Roman" w:hAnsi="Times New Roman" w:cs="Times New Roman"/>
                <w:sz w:val="24"/>
                <w:szCs w:val="24"/>
              </w:rPr>
              <w:t xml:space="preserve">countries </w:t>
            </w:r>
            <w:r w:rsidR="00434C55" w:rsidRPr="009C16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All Fields) </w:t>
            </w:r>
            <w:r w:rsidR="004B00F1"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4B00F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130F4C">
              <w:rPr>
                <w:rFonts w:ascii="Times New Roman" w:hAnsi="Times New Roman" w:cs="Times New Roman"/>
                <w:sz w:val="24"/>
                <w:szCs w:val="24"/>
              </w:rPr>
              <w:t xml:space="preserve"> sub-Saharan Countries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B00F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C9705B" w:rsidRPr="00D405F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>(All Fields) OR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Burundi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Chad OR Comoros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Democratic Republic of Congo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Cote d'Ivoire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Eswatini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(Formerly Known as Swaziland)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Gambia, The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Lesotho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i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E54F3" w:rsidRPr="00881B4D">
              <w:rPr>
                <w:rFonts w:ascii="Times New Roman" w:hAnsi="Times New Roman" w:cs="Times New Roman"/>
                <w:sz w:val="24"/>
                <w:szCs w:val="24"/>
              </w:rPr>
              <w:t xml:space="preserve"> OR Sudan</w:t>
            </w:r>
            <w:r w:rsidR="00BE54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10A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9705B" w14:paraId="134D687D" w14:textId="77777777" w:rsidTr="00936CB1">
        <w:tc>
          <w:tcPr>
            <w:tcW w:w="10530" w:type="dxa"/>
          </w:tcPr>
          <w:p w14:paraId="76A14BA0" w14:textId="77777777" w:rsidR="008E4FF0" w:rsidRDefault="008E4FF0" w:rsidP="00936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D6D0E" w14:textId="06F4C11E" w:rsidR="00C9705B" w:rsidRDefault="008A5528" w:rsidP="00936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9705B" w:rsidRPr="00E741D5">
              <w:rPr>
                <w:rFonts w:ascii="Times New Roman" w:hAnsi="Times New Roman" w:cs="Times New Roman"/>
                <w:sz w:val="24"/>
                <w:szCs w:val="24"/>
              </w:rPr>
              <w:t>(English)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705B" w14:paraId="04BEBCAD" w14:textId="77777777" w:rsidTr="008E4FF0">
        <w:trPr>
          <w:trHeight w:val="1107"/>
        </w:trPr>
        <w:tc>
          <w:tcPr>
            <w:tcW w:w="10530" w:type="dxa"/>
          </w:tcPr>
          <w:p w14:paraId="08C84B13" w14:textId="77777777" w:rsidR="008E4FF0" w:rsidRDefault="008E4FF0" w:rsidP="00936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E31F1" w14:textId="2267F254" w:rsidR="00C9705B" w:rsidRDefault="008A5528" w:rsidP="00936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>. (Article OR Dissertation</w:t>
            </w:r>
            <w:r w:rsidR="00C9705B">
              <w:rPr>
                <w:rFonts w:ascii="Times New Roman" w:hAnsi="Times New Roman" w:cs="Times New Roman"/>
                <w:sz w:val="24"/>
                <w:szCs w:val="24"/>
              </w:rPr>
              <w:t xml:space="preserve"> OR grey literatures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C9705B" w:rsidRPr="009C160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C9705B" w14:paraId="02E1F8A8" w14:textId="77777777" w:rsidTr="008E4FF0">
        <w:trPr>
          <w:trHeight w:val="3312"/>
        </w:trPr>
        <w:tc>
          <w:tcPr>
            <w:tcW w:w="10530" w:type="dxa"/>
          </w:tcPr>
          <w:p w14:paraId="2458EF53" w14:textId="69AF4771" w:rsidR="00C9705B" w:rsidRDefault="008A5528" w:rsidP="00936C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9705B" w:rsidRPr="009C160F">
              <w:rPr>
                <w:rFonts w:ascii="Times New Roman" w:hAnsi="Times New Roman" w:cs="Times New Roman"/>
                <w:sz w:val="24"/>
                <w:szCs w:val="24"/>
              </w:rPr>
              <w:t>. (#1 OR #2 OR #3 OR #4) AND 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</w:tbl>
    <w:p w14:paraId="74D56075" w14:textId="77777777" w:rsidR="00FC3254" w:rsidRDefault="00FC3254"/>
    <w:sectPr w:rsidR="00FC3254" w:rsidSect="00624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05B"/>
    <w:rsid w:val="001048F2"/>
    <w:rsid w:val="00130F4C"/>
    <w:rsid w:val="00147928"/>
    <w:rsid w:val="00410A9F"/>
    <w:rsid w:val="00411C32"/>
    <w:rsid w:val="00434C55"/>
    <w:rsid w:val="004B00F1"/>
    <w:rsid w:val="004C6B3F"/>
    <w:rsid w:val="00507D01"/>
    <w:rsid w:val="00527ADD"/>
    <w:rsid w:val="006249FF"/>
    <w:rsid w:val="00816D53"/>
    <w:rsid w:val="00835147"/>
    <w:rsid w:val="008A5528"/>
    <w:rsid w:val="008E4FF0"/>
    <w:rsid w:val="009F0C46"/>
    <w:rsid w:val="00A05150"/>
    <w:rsid w:val="00A17AF1"/>
    <w:rsid w:val="00A25BA3"/>
    <w:rsid w:val="00BE54F3"/>
    <w:rsid w:val="00C9705B"/>
    <w:rsid w:val="00CC1541"/>
    <w:rsid w:val="00D405FD"/>
    <w:rsid w:val="00E52479"/>
    <w:rsid w:val="00ED339C"/>
    <w:rsid w:val="00F30CA3"/>
    <w:rsid w:val="00F90434"/>
    <w:rsid w:val="00FC3254"/>
    <w:rsid w:val="00FE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8B527"/>
  <w15:chartTrackingRefBased/>
  <w15:docId w15:val="{E8737543-16F5-4426-B79C-7A240D90A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LE</dc:creator>
  <cp:keywords/>
  <dc:description/>
  <cp:lastModifiedBy>TADELE</cp:lastModifiedBy>
  <cp:revision>15</cp:revision>
  <dcterms:created xsi:type="dcterms:W3CDTF">2024-07-26T12:42:00Z</dcterms:created>
  <dcterms:modified xsi:type="dcterms:W3CDTF">2024-09-05T12:28:00Z</dcterms:modified>
</cp:coreProperties>
</file>